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FB808" w14:textId="43E7EC1D" w:rsidR="00503831" w:rsidRPr="00C62614" w:rsidRDefault="00503831" w:rsidP="00503831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62614">
        <w:rPr>
          <w:rFonts w:ascii="Times New Roman" w:hAnsi="Times New Roman" w:cs="Times New Roman"/>
          <w:b/>
          <w:bCs/>
          <w:sz w:val="20"/>
          <w:szCs w:val="20"/>
          <w:lang w:val="en-US"/>
        </w:rPr>
        <w:t>Appendix E</w:t>
      </w:r>
      <w:r w:rsidR="00C62614" w:rsidRPr="00C6261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C62614">
        <w:rPr>
          <w:rFonts w:ascii="Times New Roman" w:hAnsi="Times New Roman" w:cs="Times New Roman"/>
          <w:b/>
          <w:bCs/>
          <w:sz w:val="20"/>
          <w:szCs w:val="20"/>
          <w:lang w:val="en-US"/>
        </w:rPr>
        <w:t>Frequency of characteristics associated with SEMHP</w:t>
      </w:r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2"/>
        <w:gridCol w:w="2168"/>
        <w:gridCol w:w="1957"/>
        <w:gridCol w:w="2789"/>
      </w:tblGrid>
      <w:tr w:rsidR="00503831" w:rsidRPr="00EF39BC" w14:paraId="7365CAE3" w14:textId="77777777" w:rsidTr="00126E07"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83DD67" w14:textId="77777777" w:rsidR="00503831" w:rsidRPr="00D235B1" w:rsidRDefault="00503831" w:rsidP="00126E07">
            <w:pPr>
              <w:spacing w:after="255"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D191BB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D0A08E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hemes 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C3789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requency of themes per # participants </w:t>
            </w:r>
          </w:p>
          <w:p w14:paraId="42DB5557" w14:textId="52CFE58F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outh / Clinician</w:t>
            </w:r>
            <w:r w:rsidR="00EF3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</w:tr>
      <w:tr w:rsidR="00503831" w:rsidRPr="00D235B1" w14:paraId="763C1343" w14:textId="77777777" w:rsidTr="00126E07">
        <w:tc>
          <w:tcPr>
            <w:tcW w:w="62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254FF7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dividual context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986FA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03831" w:rsidRPr="00D235B1" w14:paraId="3168252F" w14:textId="77777777" w:rsidTr="00126E07"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BBE780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AD0493" w14:textId="3127DF62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is category describes characteristics of </w:t>
            </w:r>
            <w:r w:rsidR="00EF3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h with SEMHP related to individual factors.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95449B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uma</w:t>
            </w:r>
          </w:p>
          <w:p w14:paraId="5975D9E8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tic vulnerability</w:t>
            </w:r>
          </w:p>
          <w:p w14:paraId="19356CD4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erty</w:t>
            </w:r>
          </w:p>
          <w:p w14:paraId="319CC8CC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sking</w:t>
            </w:r>
          </w:p>
          <w:p w14:paraId="66D01465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destructive behavior</w:t>
            </w:r>
          </w:p>
          <w:p w14:paraId="57AB622C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personal distrust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21902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: 7 / Cl: 6</w:t>
            </w:r>
          </w:p>
          <w:p w14:paraId="50E65890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: 0 / Cl: 6</w:t>
            </w:r>
          </w:p>
          <w:p w14:paraId="2FE0694D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: 3 / Cl: 3</w:t>
            </w:r>
          </w:p>
          <w:p w14:paraId="4F347268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: 3 / Cl: 4</w:t>
            </w:r>
          </w:p>
          <w:p w14:paraId="2A15EBE8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: 2 / Cl: 4</w:t>
            </w:r>
          </w:p>
          <w:p w14:paraId="2607DAE1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64BB0A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: 6 / Cl: 3</w:t>
            </w:r>
          </w:p>
        </w:tc>
      </w:tr>
      <w:tr w:rsidR="00503831" w:rsidRPr="00D235B1" w14:paraId="1C289E77" w14:textId="77777777" w:rsidTr="00126E07">
        <w:tc>
          <w:tcPr>
            <w:tcW w:w="62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67388C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amily context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0F661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03831" w:rsidRPr="00EF39BC" w14:paraId="43C1B1E1" w14:textId="77777777" w:rsidTr="00126E07"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53E9AF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38D016" w14:textId="6FD0A5FA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is category describes characteristics of </w:t>
            </w:r>
            <w:r w:rsidR="00EF3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h with SEMHP related to family factors.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93E350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al stress</w:t>
            </w:r>
          </w:p>
          <w:p w14:paraId="19844FB4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al psychiatric problems</w:t>
            </w:r>
          </w:p>
          <w:p w14:paraId="03F2657D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al financial problems</w:t>
            </w:r>
          </w:p>
          <w:p w14:paraId="052C2FA0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cation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BBDFB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: 6 / Cl: 6</w:t>
            </w:r>
          </w:p>
          <w:p w14:paraId="28240A25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: 2 / Cl: 4</w:t>
            </w:r>
          </w:p>
          <w:p w14:paraId="09A5FD9E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FF5783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: 0 / Cl: 2</w:t>
            </w:r>
          </w:p>
          <w:p w14:paraId="41CD1082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FF35D9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: 0 / Cl: 1</w:t>
            </w:r>
          </w:p>
        </w:tc>
      </w:tr>
      <w:tr w:rsidR="00503831" w:rsidRPr="00D235B1" w14:paraId="1EA71C07" w14:textId="77777777" w:rsidTr="00126E07"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1DBE0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er context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D2A18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74AF2A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0ACEF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03831" w:rsidRPr="00EF39BC" w14:paraId="7E64CCDE" w14:textId="77777777" w:rsidTr="00126E07"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AEBCC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4ADE0" w14:textId="65685146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is category describes characteristics of </w:t>
            </w:r>
            <w:r w:rsidR="00EF3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h with SEMHP related to peer factors.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F5022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network</w:t>
            </w:r>
          </w:p>
          <w:p w14:paraId="5461CF17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support</w:t>
            </w:r>
          </w:p>
          <w:p w14:paraId="47527BAC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lation</w:t>
            </w:r>
          </w:p>
          <w:p w14:paraId="425F58EA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isibility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2E445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: 9 / Cl: 7</w:t>
            </w:r>
          </w:p>
          <w:p w14:paraId="415C0E0C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: 5 / Cl: 1</w:t>
            </w:r>
          </w:p>
          <w:p w14:paraId="0393BA2E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: 5 / Cl: 1</w:t>
            </w:r>
          </w:p>
          <w:p w14:paraId="555A25B1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: 3 / Cl: 6</w:t>
            </w:r>
          </w:p>
        </w:tc>
      </w:tr>
      <w:tr w:rsidR="00503831" w:rsidRPr="00D235B1" w14:paraId="078DD7C3" w14:textId="77777777" w:rsidTr="00126E07"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44B1E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cietal context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2C273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A75B0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C1DED1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03831" w:rsidRPr="00D235B1" w14:paraId="5094EB74" w14:textId="77777777" w:rsidTr="00126E07"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9B139A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BEAE3" w14:textId="7CCB6A3E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is category describes characteristics of </w:t>
            </w:r>
            <w:r w:rsidR="00EF3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h with SEMHP related to factors in the mental health care system and society.</w:t>
            </w:r>
          </w:p>
          <w:p w14:paraId="527EEE8A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92096F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0D757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 care system</w:t>
            </w:r>
          </w:p>
          <w:p w14:paraId="0CD213A7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 classifications</w:t>
            </w:r>
          </w:p>
          <w:p w14:paraId="7248A8A2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ization</w:t>
            </w:r>
          </w:p>
          <w:p w14:paraId="687A4D2E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ety</w:t>
            </w:r>
          </w:p>
          <w:p w14:paraId="36EFC124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gma</w:t>
            </w:r>
          </w:p>
          <w:p w14:paraId="26D15D58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ss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6B596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: 3 / Cl: 3</w:t>
            </w:r>
          </w:p>
          <w:p w14:paraId="3BA1134F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6E930B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: 5 / Cl: 4</w:t>
            </w:r>
          </w:p>
          <w:p w14:paraId="060BE291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FF98CA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: 4 / Cl: 2</w:t>
            </w:r>
          </w:p>
          <w:p w14:paraId="38953521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: 4 / Cl: 4</w:t>
            </w:r>
          </w:p>
          <w:p w14:paraId="4F241239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: 4 / Cl: 1</w:t>
            </w:r>
          </w:p>
          <w:p w14:paraId="35DBE960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: 2 / Cl: 1</w:t>
            </w:r>
          </w:p>
        </w:tc>
      </w:tr>
      <w:tr w:rsidR="00503831" w:rsidRPr="00D235B1" w14:paraId="608C9305" w14:textId="77777777" w:rsidTr="00126E07"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9AA56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mpact 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8A657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2569D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C17403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03831" w:rsidRPr="00D235B1" w14:paraId="2102B840" w14:textId="77777777" w:rsidTr="00126E07"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1114B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121FE" w14:textId="7E13A5E3" w:rsidR="00503831" w:rsidRPr="00D235B1" w:rsidRDefault="00503831" w:rsidP="00126E07">
            <w:pPr>
              <w:pStyle w:val="CommentTex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35B1">
              <w:rPr>
                <w:rFonts w:ascii="Times New Roman" w:hAnsi="Times New Roman" w:cs="Times New Roman"/>
                <w:lang w:val="en-US"/>
              </w:rPr>
              <w:t>This category describe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D235B1">
              <w:rPr>
                <w:rFonts w:ascii="Times New Roman" w:hAnsi="Times New Roman" w:cs="Times New Roman"/>
                <w:lang w:val="en-US"/>
              </w:rPr>
              <w:t xml:space="preserve"> characteristics of </w:t>
            </w:r>
            <w:r w:rsidR="00EF39BC">
              <w:rPr>
                <w:rFonts w:ascii="Times New Roman" w:hAnsi="Times New Roman" w:cs="Times New Roman"/>
                <w:lang w:val="en-US"/>
              </w:rPr>
              <w:t>y</w:t>
            </w:r>
            <w:r w:rsidRPr="00D235B1">
              <w:rPr>
                <w:rFonts w:ascii="Times New Roman" w:hAnsi="Times New Roman" w:cs="Times New Roman"/>
                <w:lang w:val="en-US"/>
              </w:rPr>
              <w:t xml:space="preserve">outh with SEMHP related to the impact on their daily lives. 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1EC83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gnation in multiple life domains</w:t>
            </w:r>
          </w:p>
          <w:p w14:paraId="210B0BE6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usiveness</w:t>
            </w:r>
          </w:p>
          <w:p w14:paraId="3FD433C5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pelessness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2F5C4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: 10 / Cl: 9</w:t>
            </w:r>
          </w:p>
          <w:p w14:paraId="1A2B3AF2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81081F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: 5 / Cl: 2</w:t>
            </w:r>
          </w:p>
          <w:p w14:paraId="7C213532" w14:textId="77777777" w:rsidR="00503831" w:rsidRPr="00D235B1" w:rsidRDefault="00503831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: 5 / Cl: 6</w:t>
            </w:r>
          </w:p>
        </w:tc>
      </w:tr>
    </w:tbl>
    <w:p w14:paraId="0063371C" w14:textId="77777777" w:rsidR="00503831" w:rsidRPr="00D235B1" w:rsidRDefault="00503831" w:rsidP="00503831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5BA6873" w14:textId="77777777" w:rsidR="004F2918" w:rsidRDefault="004F2918"/>
    <w:sectPr w:rsidR="004F291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13C1C6" w14:textId="77777777" w:rsidR="000B09DF" w:rsidRDefault="00C62614">
      <w:pPr>
        <w:spacing w:after="0" w:line="240" w:lineRule="auto"/>
      </w:pPr>
      <w:r>
        <w:separator/>
      </w:r>
    </w:p>
  </w:endnote>
  <w:endnote w:type="continuationSeparator" w:id="0">
    <w:p w14:paraId="0DF95B2F" w14:textId="77777777" w:rsidR="000B09DF" w:rsidRDefault="00C626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1401121"/>
      <w:docPartObj>
        <w:docPartGallery w:val="Page Numbers (Bottom of Page)"/>
        <w:docPartUnique/>
      </w:docPartObj>
    </w:sdtPr>
    <w:sdtEndPr/>
    <w:sdtContent>
      <w:p w14:paraId="7945E810" w14:textId="77777777" w:rsidR="00D235B1" w:rsidRDefault="0050383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9E4A52E" w14:textId="77777777" w:rsidR="00D235B1" w:rsidRDefault="00EF39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9A0965" w14:textId="77777777" w:rsidR="000B09DF" w:rsidRDefault="00C62614">
      <w:pPr>
        <w:spacing w:after="0" w:line="240" w:lineRule="auto"/>
      </w:pPr>
      <w:r>
        <w:separator/>
      </w:r>
    </w:p>
  </w:footnote>
  <w:footnote w:type="continuationSeparator" w:id="0">
    <w:p w14:paraId="71AF8DB0" w14:textId="77777777" w:rsidR="000B09DF" w:rsidRDefault="00C626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831"/>
    <w:rsid w:val="000B09DF"/>
    <w:rsid w:val="004F2918"/>
    <w:rsid w:val="00503831"/>
    <w:rsid w:val="005A778A"/>
    <w:rsid w:val="0081537E"/>
    <w:rsid w:val="00C62614"/>
    <w:rsid w:val="00EF3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82740B"/>
  <w15:chartTrackingRefBased/>
  <w15:docId w15:val="{0DB4F2B0-561C-4414-9F54-C6302BDFF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831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038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383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038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3831"/>
  </w:style>
  <w:style w:type="table" w:styleId="TableGrid">
    <w:name w:val="Table Grid"/>
    <w:basedOn w:val="TableNormal"/>
    <w:uiPriority w:val="39"/>
    <w:rsid w:val="005038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sema, C.H. (KJP)</dc:creator>
  <cp:keywords/>
  <dc:description/>
  <cp:lastModifiedBy>Bansema, C.H. (KJP)</cp:lastModifiedBy>
  <cp:revision>3</cp:revision>
  <dcterms:created xsi:type="dcterms:W3CDTF">2023-06-01T13:46:00Z</dcterms:created>
  <dcterms:modified xsi:type="dcterms:W3CDTF">2023-06-13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198fec3cdddee12487670b9ad6b5a5eaee71e58e61f3a96c85444585358654</vt:lpwstr>
  </property>
</Properties>
</file>